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608"/>
        <w:gridCol w:w="3034"/>
        <w:gridCol w:w="5498"/>
        <w:gridCol w:w="1808"/>
      </w:tblGrid>
      <w:tr w:rsidR="004B0B32" w:rsidRPr="004B0B32" w:rsidTr="00AC31BC">
        <w:tc>
          <w:tcPr>
            <w:tcW w:w="13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C31BC" w:rsidRPr="004B0B32" w:rsidRDefault="00741CC6" w:rsidP="00741CC6">
            <w:pPr>
              <w:bidi w:val="0"/>
              <w:spacing w:after="12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2 </w:t>
            </w:r>
            <w:r w:rsidR="00AC31BC"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AC31BC"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apping of ADHD CPGs agains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ir citation of </w:t>
            </w:r>
            <w:r w:rsidR="00AC31BC"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stematic reviews, meta-analyses and th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</w:t>
            </w:r>
            <w:r w:rsidR="00AC31BC"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utilization of the GRADE metho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uring development</w:t>
            </w:r>
          </w:p>
        </w:tc>
      </w:tr>
      <w:tr w:rsidR="004B0B32" w:rsidRPr="004B0B32" w:rsidTr="00AC31BC">
        <w:tc>
          <w:tcPr>
            <w:tcW w:w="3608" w:type="dxa"/>
            <w:tcBorders>
              <w:top w:val="single" w:sz="4" w:space="0" w:color="auto"/>
            </w:tcBorders>
            <w:shd w:val="clear" w:color="auto" w:fill="D9E2F3" w:themeFill="accent5" w:themeFillTint="33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 xml:space="preserve">CPG was developed using the </w:t>
            </w:r>
            <w:r w:rsidR="009D2AC0" w:rsidRPr="004B0B32">
              <w:rPr>
                <w:rFonts w:asciiTheme="majorBidi" w:hAnsiTheme="majorBidi" w:cstheme="majorBidi"/>
                <w:b/>
                <w:bCs/>
              </w:rPr>
              <w:t>GRADE</w:t>
            </w:r>
            <w:r w:rsidRPr="004B0B32">
              <w:rPr>
                <w:rFonts w:asciiTheme="majorBidi" w:hAnsiTheme="majorBidi" w:cstheme="majorBidi"/>
                <w:b/>
                <w:bCs/>
              </w:rPr>
              <w:t xml:space="preserve"> method</w:t>
            </w:r>
          </w:p>
        </w:tc>
        <w:tc>
          <w:tcPr>
            <w:tcW w:w="3034" w:type="dxa"/>
            <w:tcBorders>
              <w:top w:val="single" w:sz="4" w:space="0" w:color="auto"/>
            </w:tcBorders>
            <w:shd w:val="clear" w:color="auto" w:fill="D9E2F3" w:themeFill="accent5" w:themeFillTint="33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Number of</w:t>
            </w:r>
            <w:r w:rsidR="009D2AC0" w:rsidRPr="004B0B3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B0B32">
              <w:rPr>
                <w:rFonts w:asciiTheme="majorBidi" w:hAnsiTheme="majorBidi" w:cstheme="majorBidi"/>
                <w:b/>
                <w:bCs/>
              </w:rPr>
              <w:t>Cochrane reviews</w:t>
            </w:r>
            <w:r w:rsidR="009D2AC0" w:rsidRPr="004B0B32">
              <w:rPr>
                <w:rFonts w:asciiTheme="majorBidi" w:hAnsiTheme="majorBidi" w:cstheme="majorBidi"/>
                <w:b/>
                <w:bCs/>
              </w:rPr>
              <w:t xml:space="preserve"> (%</w:t>
            </w:r>
            <w:r w:rsidRPr="004B0B32">
              <w:rPr>
                <w:rFonts w:asciiTheme="majorBidi" w:hAnsiTheme="majorBidi" w:cstheme="majorBidi"/>
                <w:b/>
                <w:bCs/>
              </w:rPr>
              <w:t xml:space="preserve"> of total systematic review</w:t>
            </w:r>
            <w:r w:rsidR="009D2AC0" w:rsidRPr="004B0B3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5498" w:type="dxa"/>
            <w:tcBorders>
              <w:top w:val="single" w:sz="4" w:space="0" w:color="auto"/>
            </w:tcBorders>
            <w:shd w:val="clear" w:color="auto" w:fill="D9E2F3" w:themeFill="accent5" w:themeFillTint="33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Number of systematic reviews with or without meta-analysis cited in the references sectio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D9E2F3" w:themeFill="accent5" w:themeFillTint="33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ADHD CPG Developer Organization</w:t>
            </w:r>
            <w:r w:rsidR="000744C6" w:rsidRPr="004B0B3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0744C6" w:rsidRPr="004B0B32">
              <w:rPr>
                <w:rFonts w:asciiTheme="majorBidi" w:hAnsiTheme="majorBidi" w:cstheme="majorBidi"/>
                <w:i/>
                <w:iCs/>
              </w:rPr>
              <w:t>(date of the last update)</w:t>
            </w:r>
          </w:p>
        </w:tc>
      </w:tr>
      <w:tr w:rsidR="004B0B32" w:rsidRPr="004B0B32" w:rsidTr="00AC31BC">
        <w:tc>
          <w:tcPr>
            <w:tcW w:w="36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o</w:t>
            </w:r>
          </w:p>
        </w:tc>
        <w:tc>
          <w:tcPr>
            <w:tcW w:w="3034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il (0)</w:t>
            </w:r>
          </w:p>
        </w:tc>
        <w:tc>
          <w:tcPr>
            <w:tcW w:w="5498" w:type="dxa"/>
          </w:tcPr>
          <w:p w:rsidR="005B7BE5" w:rsidRPr="004B0B32" w:rsidRDefault="000744C6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TWO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5 (</w:t>
            </w:r>
            <w:proofErr w:type="spellStart"/>
            <w:r w:rsidRPr="004B0B32">
              <w:rPr>
                <w:rFonts w:asciiTheme="majorBidi" w:hAnsiTheme="majorBidi" w:cstheme="majorBidi"/>
              </w:rPr>
              <w:t>Charach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1), 45 (Cheng 2007)</w:t>
            </w:r>
          </w:p>
        </w:tc>
        <w:tc>
          <w:tcPr>
            <w:tcW w:w="18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AP </w:t>
            </w:r>
            <w:r w:rsidRPr="004B0B32">
              <w:rPr>
                <w:rFonts w:asciiTheme="majorBidi" w:hAnsiTheme="majorBidi" w:cstheme="majorBidi"/>
                <w:i/>
                <w:iCs/>
              </w:rPr>
              <w:t>2011</w:t>
            </w:r>
          </w:p>
        </w:tc>
      </w:tr>
      <w:tr w:rsidR="004B0B32" w:rsidRPr="004B0B32" w:rsidTr="00AC31BC">
        <w:tc>
          <w:tcPr>
            <w:tcW w:w="3608" w:type="dxa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o</w:t>
            </w:r>
          </w:p>
        </w:tc>
        <w:tc>
          <w:tcPr>
            <w:tcW w:w="3034" w:type="dxa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il (0)</w:t>
            </w:r>
          </w:p>
        </w:tc>
        <w:tc>
          <w:tcPr>
            <w:tcW w:w="5498" w:type="dxa"/>
          </w:tcPr>
          <w:p w:rsidR="00A7186D" w:rsidRPr="004B0B32" w:rsidRDefault="000744C6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 xml:space="preserve">SEVEN </w:t>
            </w:r>
          </w:p>
          <w:p w:rsidR="009D2AC0" w:rsidRPr="004B0B32" w:rsidRDefault="009D2AC0" w:rsidP="00A7186D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11</w:t>
            </w:r>
            <w:r w:rsidR="00A7186D" w:rsidRPr="004B0B32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A7186D" w:rsidRPr="004B0B32">
              <w:rPr>
                <w:rFonts w:asciiTheme="majorBidi" w:hAnsiTheme="majorBidi" w:cstheme="majorBidi"/>
              </w:rPr>
              <w:t>Polanczyk</w:t>
            </w:r>
            <w:proofErr w:type="spellEnd"/>
            <w:r w:rsidR="00A7186D" w:rsidRPr="004B0B32">
              <w:rPr>
                <w:rFonts w:asciiTheme="majorBidi" w:hAnsiTheme="majorBidi" w:cstheme="majorBidi"/>
              </w:rPr>
              <w:t xml:space="preserve"> 2007)</w:t>
            </w:r>
            <w:r w:rsidRPr="004B0B32">
              <w:rPr>
                <w:rFonts w:asciiTheme="majorBidi" w:hAnsiTheme="majorBidi" w:cstheme="majorBidi"/>
              </w:rPr>
              <w:t>, 239</w:t>
            </w:r>
            <w:r w:rsidR="00A7186D" w:rsidRPr="004B0B32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A7186D" w:rsidRPr="004B0B32">
              <w:rPr>
                <w:rFonts w:asciiTheme="majorBidi" w:hAnsiTheme="majorBidi" w:cstheme="majorBidi"/>
              </w:rPr>
              <w:t>Cortese</w:t>
            </w:r>
            <w:proofErr w:type="spellEnd"/>
            <w:r w:rsidR="00A7186D" w:rsidRPr="004B0B32">
              <w:rPr>
                <w:rFonts w:asciiTheme="majorBidi" w:hAnsiTheme="majorBidi" w:cstheme="majorBidi"/>
              </w:rPr>
              <w:t xml:space="preserve"> 2006) 38 (Con</w:t>
            </w:r>
            <w:r w:rsidR="00D46CB9" w:rsidRPr="004B0B32">
              <w:rPr>
                <w:rFonts w:asciiTheme="majorBidi" w:hAnsiTheme="majorBidi" w:cstheme="majorBidi"/>
              </w:rPr>
              <w:t>no</w:t>
            </w:r>
            <w:r w:rsidR="00A7186D" w:rsidRPr="004B0B32">
              <w:rPr>
                <w:rFonts w:asciiTheme="majorBidi" w:hAnsiTheme="majorBidi" w:cstheme="majorBidi"/>
              </w:rPr>
              <w:t>r 2002),</w:t>
            </w:r>
            <w:r w:rsidRPr="004B0B32">
              <w:rPr>
                <w:rFonts w:asciiTheme="majorBidi" w:hAnsiTheme="majorBidi" w:cstheme="majorBidi"/>
              </w:rPr>
              <w:t xml:space="preserve"> 151</w:t>
            </w:r>
            <w:r w:rsidR="00A7186D" w:rsidRPr="004B0B32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A7186D" w:rsidRPr="004B0B32">
              <w:rPr>
                <w:rFonts w:asciiTheme="majorBidi" w:hAnsiTheme="majorBidi" w:cstheme="majorBidi"/>
              </w:rPr>
              <w:t>Gaub</w:t>
            </w:r>
            <w:proofErr w:type="spellEnd"/>
            <w:r w:rsidR="00A7186D" w:rsidRPr="004B0B32">
              <w:rPr>
                <w:rFonts w:asciiTheme="majorBidi" w:hAnsiTheme="majorBidi" w:cstheme="majorBidi"/>
              </w:rPr>
              <w:t xml:space="preserve"> 1997)</w:t>
            </w:r>
            <w:r w:rsidRPr="004B0B32">
              <w:rPr>
                <w:rFonts w:asciiTheme="majorBidi" w:hAnsiTheme="majorBidi" w:cstheme="majorBidi"/>
              </w:rPr>
              <w:t>, 206</w:t>
            </w:r>
            <w:r w:rsidR="00A7186D" w:rsidRPr="004B0B32">
              <w:rPr>
                <w:rFonts w:asciiTheme="majorBidi" w:hAnsiTheme="majorBidi" w:cstheme="majorBidi"/>
              </w:rPr>
              <w:t xml:space="preserve"> (Jerome 2006)</w:t>
            </w:r>
            <w:r w:rsidRPr="004B0B32">
              <w:rPr>
                <w:rFonts w:asciiTheme="majorBidi" w:hAnsiTheme="majorBidi" w:cstheme="majorBidi"/>
              </w:rPr>
              <w:t>, 211</w:t>
            </w:r>
            <w:r w:rsidR="00A7186D" w:rsidRPr="004B0B32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A7186D" w:rsidRPr="004B0B32">
              <w:rPr>
                <w:rFonts w:asciiTheme="majorBidi" w:hAnsiTheme="majorBidi" w:cstheme="majorBidi"/>
              </w:rPr>
              <w:t>Biederman</w:t>
            </w:r>
            <w:proofErr w:type="spellEnd"/>
            <w:r w:rsidR="00A7186D" w:rsidRPr="004B0B32">
              <w:rPr>
                <w:rFonts w:asciiTheme="majorBidi" w:hAnsiTheme="majorBidi" w:cstheme="majorBidi"/>
              </w:rPr>
              <w:t xml:space="preserve"> 2007)</w:t>
            </w:r>
            <w:r w:rsidRPr="004B0B32">
              <w:rPr>
                <w:rFonts w:asciiTheme="majorBidi" w:hAnsiTheme="majorBidi" w:cstheme="majorBidi"/>
              </w:rPr>
              <w:t>, 248</w:t>
            </w:r>
            <w:r w:rsidR="00A7186D" w:rsidRPr="004B0B32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A7186D" w:rsidRPr="004B0B32">
              <w:rPr>
                <w:rFonts w:asciiTheme="majorBidi" w:hAnsiTheme="majorBidi" w:cstheme="majorBidi"/>
              </w:rPr>
              <w:t>Consoli</w:t>
            </w:r>
            <w:proofErr w:type="spellEnd"/>
            <w:r w:rsidR="00A7186D" w:rsidRPr="004B0B32">
              <w:rPr>
                <w:rFonts w:asciiTheme="majorBidi" w:hAnsiTheme="majorBidi" w:cstheme="majorBidi"/>
              </w:rPr>
              <w:t xml:space="preserve"> 2007)</w:t>
            </w:r>
            <w:r w:rsidR="00D46CB9" w:rsidRPr="004B0B32">
              <w:rPr>
                <w:rFonts w:asciiTheme="majorBidi" w:hAnsiTheme="majorBidi" w:cstheme="majorBidi"/>
              </w:rPr>
              <w:t xml:space="preserve"> </w:t>
            </w:r>
          </w:p>
          <w:p w:rsidR="009D2AC0" w:rsidRPr="004B0B32" w:rsidRDefault="009D2AC0" w:rsidP="009D2AC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08" w:type="dxa"/>
          </w:tcPr>
          <w:p w:rsidR="009D2AC0" w:rsidRPr="004B0B32" w:rsidRDefault="007C7174" w:rsidP="009D2AC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DDRA </w:t>
            </w:r>
          </w:p>
          <w:p w:rsidR="00D46CB9" w:rsidRPr="004B0B32" w:rsidRDefault="00D46CB9" w:rsidP="00D46CB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rd edition</w:t>
            </w:r>
          </w:p>
          <w:p w:rsidR="00D46CB9" w:rsidRPr="004B0B32" w:rsidRDefault="00D46CB9" w:rsidP="00D46CB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i/>
                <w:iCs/>
              </w:rPr>
              <w:t>2010</w:t>
            </w:r>
          </w:p>
        </w:tc>
      </w:tr>
      <w:tr w:rsidR="004B0B32" w:rsidRPr="004B0B32" w:rsidTr="00AC31BC">
        <w:tc>
          <w:tcPr>
            <w:tcW w:w="36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o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But starting from 2016 NHMRC started developing their CPGs using the GRADE</w:t>
            </w:r>
          </w:p>
          <w:p w:rsidR="005B7BE5" w:rsidRPr="004B0B32" w:rsidRDefault="00033F2E" w:rsidP="005B7BE5">
            <w:pPr>
              <w:bidi w:val="0"/>
              <w:rPr>
                <w:rFonts w:asciiTheme="majorBidi" w:hAnsiTheme="majorBidi" w:cstheme="majorBidi"/>
              </w:rPr>
            </w:pPr>
            <w:hyperlink r:id="rId7" w:history="1">
              <w:r w:rsidR="005B7BE5" w:rsidRPr="004B0B32">
                <w:rPr>
                  <w:rStyle w:val="Hyperlink"/>
                  <w:rFonts w:asciiTheme="majorBidi" w:hAnsiTheme="majorBidi" w:cstheme="majorBidi"/>
                  <w:color w:val="auto"/>
                </w:rPr>
                <w:t>https://www.nhmrc.gov.au/guidelines-publications/how-nhmrc-develops-its-guidelines</w:t>
              </w:r>
            </w:hyperlink>
            <w:r w:rsidR="005B7BE5" w:rsidRPr="004B0B3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034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 xml:space="preserve">Five </w:t>
            </w:r>
            <w:r w:rsidR="00E146B8"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(36%)</w:t>
            </w:r>
          </w:p>
        </w:tc>
        <w:tc>
          <w:tcPr>
            <w:tcW w:w="5498" w:type="dxa"/>
          </w:tcPr>
          <w:p w:rsidR="005B7BE5" w:rsidRPr="004B0B32" w:rsidRDefault="000744C6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FOURTEEN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 xml:space="preserve">104 (Li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103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Krisanaprakornkit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10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102 (Davidson 2011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 xml:space="preserve">101 (Heirs 2007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99 (</w:t>
            </w:r>
            <w:proofErr w:type="spellStart"/>
            <w:r w:rsidRPr="004B0B32">
              <w:rPr>
                <w:rFonts w:asciiTheme="majorBidi" w:hAnsiTheme="majorBidi" w:cstheme="majorBidi"/>
              </w:rPr>
              <w:t>Karpouzis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0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98 (</w:t>
            </w:r>
            <w:proofErr w:type="spellStart"/>
            <w:r w:rsidRPr="004B0B32">
              <w:rPr>
                <w:rFonts w:asciiTheme="majorBidi" w:hAnsiTheme="majorBidi" w:cstheme="majorBidi"/>
              </w:rPr>
              <w:t>Raz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09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58 (King 2006 HTA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53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Storebo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52 (Cartwright-Hatton 2004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51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Bjornstad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05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), 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48 (</w:t>
            </w:r>
            <w:r w:rsidR="00D33BF9" w:rsidRPr="004B0B32">
              <w:rPr>
                <w:rFonts w:asciiTheme="majorBidi" w:hAnsiTheme="majorBidi" w:cstheme="majorBidi"/>
              </w:rPr>
              <w:t>Fabiano</w:t>
            </w:r>
            <w:r w:rsidRPr="004B0B32">
              <w:rPr>
                <w:rFonts w:asciiTheme="majorBidi" w:hAnsiTheme="majorBidi" w:cstheme="majorBidi"/>
              </w:rPr>
              <w:t xml:space="preserve"> 2009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54 (Klein 2007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59 (</w:t>
            </w:r>
            <w:proofErr w:type="spellStart"/>
            <w:r w:rsidRPr="004B0B32">
              <w:rPr>
                <w:rFonts w:asciiTheme="majorBidi" w:hAnsiTheme="majorBidi" w:cstheme="majorBidi"/>
              </w:rPr>
              <w:t>Faraone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09)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lastRenderedPageBreak/>
              <w:t>60 (</w:t>
            </w:r>
            <w:proofErr w:type="spellStart"/>
            <w:r w:rsidRPr="004B0B32">
              <w:rPr>
                <w:rFonts w:asciiTheme="majorBidi" w:hAnsiTheme="majorBidi" w:cstheme="majorBidi"/>
              </w:rPr>
              <w:t>Schachter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01)   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HMRC</w:t>
            </w:r>
            <w:r w:rsidRPr="004B0B32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D46CB9" w:rsidRPr="004B0B32">
              <w:rPr>
                <w:rFonts w:asciiTheme="majorBidi" w:hAnsiTheme="majorBidi" w:cstheme="majorBidi"/>
                <w:i/>
                <w:iCs/>
              </w:rPr>
              <w:t>2012</w:t>
            </w:r>
          </w:p>
        </w:tc>
      </w:tr>
      <w:tr w:rsidR="004B0B32" w:rsidRPr="004B0B32" w:rsidTr="00AC31BC">
        <w:tc>
          <w:tcPr>
            <w:tcW w:w="36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 xml:space="preserve">Yes 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 xml:space="preserve">+SIGN criteria for some </w:t>
            </w:r>
            <w:r w:rsidR="000C34B1" w:rsidRPr="004B0B32">
              <w:rPr>
                <w:rFonts w:asciiTheme="majorBidi" w:hAnsiTheme="majorBidi" w:cstheme="majorBidi"/>
              </w:rPr>
              <w:t>recommendations</w:t>
            </w:r>
            <w:bookmarkStart w:id="0" w:name="_GoBack"/>
            <w:bookmarkEnd w:id="0"/>
          </w:p>
        </w:tc>
        <w:tc>
          <w:tcPr>
            <w:tcW w:w="3034" w:type="dxa"/>
          </w:tcPr>
          <w:p w:rsidR="005B7BE5" w:rsidRPr="004B0B32" w:rsidRDefault="00E146B8" w:rsidP="005B7BE5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19 (28%)</w:t>
            </w:r>
          </w:p>
        </w:tc>
        <w:tc>
          <w:tcPr>
            <w:tcW w:w="5498" w:type="dxa"/>
          </w:tcPr>
          <w:p w:rsidR="005B7BE5" w:rsidRPr="004B0B32" w:rsidRDefault="005B7BE5" w:rsidP="00E146B8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See separate file for the 2018 updated CPG</w:t>
            </w:r>
            <w:r w:rsidR="00E146B8" w:rsidRPr="004B0B32">
              <w:rPr>
                <w:rFonts w:asciiTheme="majorBidi" w:hAnsiTheme="majorBidi" w:cstheme="majorBidi"/>
              </w:rPr>
              <w:t xml:space="preserve"> for details</w:t>
            </w:r>
          </w:p>
          <w:p w:rsidR="00E146B8" w:rsidRPr="004B0B32" w:rsidRDefault="00E146B8" w:rsidP="00E146B8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808" w:type="dxa"/>
          </w:tcPr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ICE </w:t>
            </w:r>
          </w:p>
          <w:p w:rsidR="005B7BE5" w:rsidRPr="004B0B32" w:rsidRDefault="005B7BE5" w:rsidP="005B7BE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i/>
                <w:iCs/>
              </w:rPr>
              <w:t>(last update 16th March 2018)</w:t>
            </w:r>
          </w:p>
        </w:tc>
      </w:tr>
      <w:tr w:rsidR="004B0B32" w:rsidRPr="004B0B32" w:rsidTr="00AC31BC">
        <w:tc>
          <w:tcPr>
            <w:tcW w:w="3608" w:type="dxa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3034" w:type="dxa"/>
          </w:tcPr>
          <w:p w:rsidR="009D2AC0" w:rsidRPr="004B0B32" w:rsidRDefault="009D2AC0" w:rsidP="009D2AC0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Four</w:t>
            </w:r>
            <w:r w:rsidRPr="004B0B32">
              <w:rPr>
                <w:rFonts w:asciiTheme="majorBidi" w:hAnsiTheme="majorBidi" w:cstheme="majorBidi"/>
              </w:rPr>
              <w:t xml:space="preserve"> </w:t>
            </w:r>
            <w:r w:rsidR="00E146B8" w:rsidRPr="004B0B32">
              <w:rPr>
                <w:rFonts w:asciiTheme="majorBidi" w:hAnsiTheme="majorBidi" w:cstheme="majorBidi"/>
              </w:rPr>
              <w:t>(24%)</w:t>
            </w:r>
          </w:p>
          <w:p w:rsidR="009D2AC0" w:rsidRPr="004B0B32" w:rsidRDefault="009D2AC0" w:rsidP="009D2AC0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74, 98, 142, 179</w:t>
            </w:r>
          </w:p>
        </w:tc>
        <w:tc>
          <w:tcPr>
            <w:tcW w:w="5498" w:type="dxa"/>
          </w:tcPr>
          <w:p w:rsidR="001A6061" w:rsidRPr="004B0B32" w:rsidRDefault="00E146B8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SEVENTEEN</w:t>
            </w:r>
          </w:p>
          <w:p w:rsidR="001A6061" w:rsidRPr="004B0B32" w:rsidRDefault="001A6061" w:rsidP="001A6061">
            <w:pPr>
              <w:bidi w:val="0"/>
              <w:rPr>
                <w:rFonts w:asciiTheme="majorBidi" w:hAnsiTheme="majorBidi" w:cstheme="majorBidi"/>
              </w:rPr>
            </w:pPr>
          </w:p>
          <w:p w:rsidR="009D2AC0" w:rsidRPr="004B0B32" w:rsidRDefault="009D2AC0" w:rsidP="001A6061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 xml:space="preserve">58 (Montoya 2011), </w:t>
            </w:r>
            <w:r w:rsidRPr="004B0B32">
              <w:rPr>
                <w:rFonts w:asciiTheme="majorBidi" w:hAnsiTheme="majorBidi" w:cstheme="majorBidi"/>
                <w:b/>
                <w:bCs/>
              </w:rPr>
              <w:t>74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Zwi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,</w:t>
            </w:r>
            <w:r w:rsidRPr="004B0B32">
              <w:rPr>
                <w:rFonts w:asciiTheme="majorBidi" w:hAnsiTheme="majorBidi" w:cstheme="majorBidi"/>
              </w:rPr>
              <w:t xml:space="preserve"> </w:t>
            </w:r>
            <w:r w:rsidRPr="004B0B32">
              <w:rPr>
                <w:rFonts w:asciiTheme="majorBidi" w:hAnsiTheme="majorBidi" w:cstheme="majorBidi"/>
                <w:b/>
                <w:bCs/>
              </w:rPr>
              <w:t>98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Storebo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,</w:t>
            </w:r>
            <w:r w:rsidRPr="004B0B32">
              <w:rPr>
                <w:rFonts w:asciiTheme="majorBidi" w:hAnsiTheme="majorBidi" w:cstheme="majorBidi"/>
              </w:rPr>
              <w:t xml:space="preserve"> 111 (Bloch 2011), 116 (</w:t>
            </w:r>
            <w:proofErr w:type="spellStart"/>
            <w:r w:rsidRPr="004B0B32">
              <w:rPr>
                <w:rFonts w:asciiTheme="majorBidi" w:hAnsiTheme="majorBidi" w:cstheme="majorBidi"/>
              </w:rPr>
              <w:t>Ghanizadeh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3), 126 (Willis 2011), 136 (</w:t>
            </w:r>
            <w:proofErr w:type="spellStart"/>
            <w:r w:rsidRPr="004B0B32">
              <w:rPr>
                <w:rFonts w:asciiTheme="majorBidi" w:hAnsiTheme="majorBidi" w:cstheme="majorBidi"/>
              </w:rPr>
              <w:t>Ghanizadeh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1), 140 (Lee 2011), </w:t>
            </w:r>
            <w:r w:rsidRPr="004B0B32">
              <w:rPr>
                <w:rFonts w:asciiTheme="majorBidi" w:hAnsiTheme="majorBidi" w:cstheme="majorBidi"/>
                <w:b/>
                <w:bCs/>
              </w:rPr>
              <w:t xml:space="preserve">142 (Li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>),</w:t>
            </w:r>
            <w:r w:rsidRPr="004B0B32">
              <w:rPr>
                <w:rFonts w:asciiTheme="majorBidi" w:hAnsiTheme="majorBidi" w:cstheme="majorBidi"/>
              </w:rPr>
              <w:t xml:space="preserve">  171 (Westover 2012), </w:t>
            </w:r>
            <w:r w:rsidRPr="004B0B32">
              <w:rPr>
                <w:rFonts w:asciiTheme="majorBidi" w:hAnsiTheme="majorBidi" w:cstheme="majorBidi"/>
                <w:b/>
                <w:bCs/>
              </w:rPr>
              <w:t>179 (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</w:rPr>
              <w:t xml:space="preserve"> 2011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</w:rPr>
              <w:t>Coch</w:t>
            </w:r>
            <w:proofErr w:type="spellEnd"/>
            <w:r w:rsidRPr="004B0B32">
              <w:rPr>
                <w:rFonts w:asciiTheme="majorBidi" w:hAnsiTheme="majorBidi" w:cstheme="majorBidi"/>
              </w:rPr>
              <w:t>),  181 (</w:t>
            </w:r>
            <w:proofErr w:type="spellStart"/>
            <w:r w:rsidRPr="004B0B32">
              <w:rPr>
                <w:rFonts w:asciiTheme="majorBidi" w:hAnsiTheme="majorBidi" w:cstheme="majorBidi"/>
              </w:rPr>
              <w:t>Wilens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08), 184 (</w:t>
            </w:r>
            <w:proofErr w:type="spellStart"/>
            <w:r w:rsidRPr="004B0B32">
              <w:rPr>
                <w:rFonts w:asciiTheme="majorBidi" w:hAnsiTheme="majorBidi" w:cstheme="majorBidi"/>
              </w:rPr>
              <w:t>Reichow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3), 205 (</w:t>
            </w:r>
            <w:proofErr w:type="spellStart"/>
            <w:r w:rsidRPr="004B0B32">
              <w:rPr>
                <w:rFonts w:asciiTheme="majorBidi" w:hAnsiTheme="majorBidi" w:cstheme="majorBidi"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2), 223 (</w:t>
            </w:r>
            <w:proofErr w:type="spellStart"/>
            <w:r w:rsidRPr="004B0B32">
              <w:rPr>
                <w:rFonts w:asciiTheme="majorBidi" w:hAnsiTheme="majorBidi" w:cstheme="majorBidi"/>
              </w:rPr>
              <w:t>Treuer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13), 237 (Wu 2012), 238 (King 2006),   </w:t>
            </w:r>
          </w:p>
        </w:tc>
        <w:tc>
          <w:tcPr>
            <w:tcW w:w="1808" w:type="dxa"/>
          </w:tcPr>
          <w:p w:rsidR="009D2AC0" w:rsidRPr="004B0B32" w:rsidRDefault="007C7174" w:rsidP="009D2AC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apore MOH</w:t>
            </w:r>
          </w:p>
          <w:p w:rsidR="00D46CB9" w:rsidRPr="004B0B32" w:rsidRDefault="00D46CB9" w:rsidP="00D46CB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i/>
                <w:iCs/>
              </w:rPr>
              <w:t>August 2014</w:t>
            </w:r>
          </w:p>
        </w:tc>
      </w:tr>
      <w:tr w:rsidR="000744C6" w:rsidRPr="004B0B32" w:rsidTr="00AC31BC">
        <w:tc>
          <w:tcPr>
            <w:tcW w:w="3608" w:type="dxa"/>
          </w:tcPr>
          <w:p w:rsidR="009D2AC0" w:rsidRPr="004B0B32" w:rsidRDefault="005B7BE5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No</w:t>
            </w:r>
          </w:p>
        </w:tc>
        <w:tc>
          <w:tcPr>
            <w:tcW w:w="3034" w:type="dxa"/>
          </w:tcPr>
          <w:p w:rsidR="000744C6" w:rsidRPr="004B0B32" w:rsidRDefault="000744C6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0</w:t>
            </w:r>
          </w:p>
          <w:p w:rsidR="009D2AC0" w:rsidRPr="004B0B32" w:rsidRDefault="000744C6" w:rsidP="000744C6">
            <w:pPr>
              <w:bidi w:val="0"/>
              <w:rPr>
                <w:rFonts w:asciiTheme="majorBidi" w:hAnsiTheme="majorBidi" w:cstheme="majorBidi"/>
              </w:rPr>
            </w:pPr>
            <w:r w:rsidRPr="004B0B32">
              <w:rPr>
                <w:rFonts w:asciiTheme="majorBidi" w:hAnsiTheme="majorBidi" w:cstheme="majorBidi"/>
              </w:rPr>
              <w:t>Although t</w:t>
            </w:r>
            <w:r w:rsidR="00A83213" w:rsidRPr="004B0B32">
              <w:rPr>
                <w:rFonts w:asciiTheme="majorBidi" w:hAnsiTheme="majorBidi" w:cstheme="majorBidi"/>
              </w:rPr>
              <w:t xml:space="preserve">wo </w:t>
            </w:r>
            <w:r w:rsidRPr="004B0B32">
              <w:rPr>
                <w:rFonts w:asciiTheme="majorBidi" w:hAnsiTheme="majorBidi" w:cstheme="majorBidi"/>
              </w:rPr>
              <w:t xml:space="preserve">Cochrane systematic reviews </w:t>
            </w:r>
            <w:r w:rsidR="00A83213" w:rsidRPr="004B0B32">
              <w:rPr>
                <w:rFonts w:asciiTheme="majorBidi" w:hAnsiTheme="majorBidi" w:cstheme="majorBidi"/>
              </w:rPr>
              <w:t>were mentioned in the text of the CPG</w:t>
            </w:r>
            <w:r w:rsidRPr="004B0B32">
              <w:rPr>
                <w:rFonts w:asciiTheme="majorBidi" w:hAnsiTheme="majorBidi" w:cstheme="majorBidi"/>
              </w:rPr>
              <w:t>, they were</w:t>
            </w:r>
            <w:r w:rsidR="00A83213" w:rsidRPr="004B0B32">
              <w:rPr>
                <w:rFonts w:asciiTheme="majorBidi" w:hAnsiTheme="majorBidi" w:cstheme="majorBidi"/>
              </w:rPr>
              <w:t xml:space="preserve"> </w:t>
            </w:r>
            <w:r w:rsidRPr="004B0B32">
              <w:rPr>
                <w:rFonts w:asciiTheme="majorBidi" w:hAnsiTheme="majorBidi" w:cstheme="majorBidi"/>
              </w:rPr>
              <w:t>n</w:t>
            </w:r>
            <w:r w:rsidR="00D33BF9" w:rsidRPr="004B0B32">
              <w:rPr>
                <w:rFonts w:asciiTheme="majorBidi" w:hAnsiTheme="majorBidi" w:cstheme="majorBidi"/>
              </w:rPr>
              <w:t>o</w:t>
            </w:r>
            <w:r w:rsidR="00A83213" w:rsidRPr="004B0B32">
              <w:rPr>
                <w:rFonts w:asciiTheme="majorBidi" w:hAnsiTheme="majorBidi" w:cstheme="majorBidi"/>
              </w:rPr>
              <w:t xml:space="preserve">t cited in the references </w:t>
            </w:r>
            <w:r w:rsidRPr="004B0B32">
              <w:rPr>
                <w:rFonts w:asciiTheme="majorBidi" w:hAnsiTheme="majorBidi" w:cstheme="majorBidi"/>
              </w:rPr>
              <w:t>section</w:t>
            </w:r>
            <w:r w:rsidR="00A83213" w:rsidRPr="004B0B32">
              <w:rPr>
                <w:rFonts w:asciiTheme="majorBidi" w:hAnsiTheme="majorBidi" w:cstheme="majorBidi"/>
              </w:rPr>
              <w:t xml:space="preserve">   </w:t>
            </w:r>
          </w:p>
        </w:tc>
        <w:tc>
          <w:tcPr>
            <w:tcW w:w="5498" w:type="dxa"/>
          </w:tcPr>
          <w:p w:rsidR="000744C6" w:rsidRPr="004B0B32" w:rsidRDefault="000744C6" w:rsidP="009D2AC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</w:pPr>
            <w:r w:rsidRPr="004B0B32">
              <w:rPr>
                <w:rFonts w:asciiTheme="majorBidi" w:hAnsiTheme="majorBidi" w:cstheme="majorBidi"/>
                <w:b/>
                <w:bCs/>
                <w:i/>
                <w:iCs/>
                <w:u w:val="single"/>
              </w:rPr>
              <w:t>ONE</w:t>
            </w:r>
          </w:p>
          <w:p w:rsidR="009D2AC0" w:rsidRPr="004B0B32" w:rsidRDefault="00604C81" w:rsidP="000744C6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4B0B32">
              <w:rPr>
                <w:rFonts w:asciiTheme="majorBidi" w:hAnsiTheme="majorBidi" w:cstheme="majorBidi"/>
              </w:rPr>
              <w:t>Pliszka</w:t>
            </w:r>
            <w:proofErr w:type="spellEnd"/>
            <w:r w:rsidRPr="004B0B32">
              <w:rPr>
                <w:rFonts w:asciiTheme="majorBidi" w:hAnsiTheme="majorBidi" w:cstheme="majorBidi"/>
              </w:rPr>
              <w:t xml:space="preserve"> 2007</w:t>
            </w:r>
          </w:p>
          <w:p w:rsidR="00604C81" w:rsidRPr="004B0B32" w:rsidRDefault="00604C81" w:rsidP="00604C81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08" w:type="dxa"/>
          </w:tcPr>
          <w:p w:rsidR="009D2AC0" w:rsidRPr="004B0B32" w:rsidRDefault="007C7174" w:rsidP="009D2AC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MHS</w:t>
            </w:r>
          </w:p>
          <w:p w:rsidR="00D46CB9" w:rsidRPr="004B0B32" w:rsidRDefault="00D46CB9" w:rsidP="00D46CB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i/>
                <w:iCs/>
              </w:rPr>
              <w:t>April 2013</w:t>
            </w:r>
          </w:p>
        </w:tc>
      </w:tr>
    </w:tbl>
    <w:p w:rsidR="00054F65" w:rsidRPr="004B0B32" w:rsidRDefault="00054F65" w:rsidP="00054F65">
      <w:pPr>
        <w:bidi w:val="0"/>
        <w:rPr>
          <w:rFonts w:asciiTheme="majorBidi" w:hAnsiTheme="majorBidi" w:cstheme="majorBidi"/>
        </w:rPr>
      </w:pPr>
    </w:p>
    <w:p w:rsidR="00B23112" w:rsidRPr="004B0B32" w:rsidRDefault="00054F65" w:rsidP="00054F65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4B0B32">
        <w:rPr>
          <w:rFonts w:asciiTheme="majorBidi" w:hAnsiTheme="majorBidi" w:cstheme="majorBidi"/>
        </w:rPr>
        <w:t xml:space="preserve">Total number of ADHD-related systematic review protocols registered in the </w:t>
      </w:r>
      <w:r w:rsidR="00B23112" w:rsidRPr="004B0B32">
        <w:rPr>
          <w:rFonts w:asciiTheme="majorBidi" w:hAnsiTheme="majorBidi" w:cstheme="majorBidi"/>
          <w:b/>
          <w:bCs/>
          <w:i/>
          <w:iCs/>
        </w:rPr>
        <w:t>PROSPERO</w:t>
      </w:r>
      <w:r w:rsidRPr="004B0B32">
        <w:rPr>
          <w:rFonts w:asciiTheme="majorBidi" w:hAnsiTheme="majorBidi" w:cstheme="majorBidi"/>
          <w:b/>
          <w:bCs/>
          <w:i/>
          <w:iCs/>
        </w:rPr>
        <w:t xml:space="preserve"> database</w:t>
      </w:r>
      <w:r w:rsidRPr="004B0B32">
        <w:rPr>
          <w:rFonts w:asciiTheme="majorBidi" w:hAnsiTheme="majorBidi" w:cstheme="majorBidi"/>
        </w:rPr>
        <w:t xml:space="preserve"> is </w:t>
      </w:r>
      <w:r w:rsidR="0084505F">
        <w:rPr>
          <w:rFonts w:asciiTheme="majorBidi" w:hAnsiTheme="majorBidi" w:cstheme="majorBidi"/>
        </w:rPr>
        <w:t>(417</w:t>
      </w:r>
      <w:r w:rsidR="00964E7C">
        <w:rPr>
          <w:rFonts w:asciiTheme="majorBidi" w:hAnsiTheme="majorBidi" w:cstheme="majorBidi"/>
        </w:rPr>
        <w:t>: any review status</w:t>
      </w:r>
      <w:r w:rsidR="00B23112" w:rsidRPr="004B0B32">
        <w:rPr>
          <w:rFonts w:asciiTheme="majorBidi" w:hAnsiTheme="majorBidi" w:cstheme="majorBidi"/>
        </w:rPr>
        <w:t>)</w:t>
      </w:r>
      <w:r w:rsidR="00964E7C">
        <w:rPr>
          <w:rFonts w:asciiTheme="majorBidi" w:hAnsiTheme="majorBidi" w:cstheme="majorBidi"/>
        </w:rPr>
        <w:t>, using the SEARCH function by PROSPERO as of 26/6/2019,</w:t>
      </w:r>
      <w:r w:rsidRPr="004B0B32">
        <w:rPr>
          <w:rFonts w:asciiTheme="majorBidi" w:hAnsiTheme="majorBidi" w:cstheme="majorBidi"/>
        </w:rPr>
        <w:t xml:space="preserve"> including the following:-</w:t>
      </w:r>
    </w:p>
    <w:p w:rsidR="00B23112" w:rsidRPr="004B0B32" w:rsidRDefault="00B23112" w:rsidP="00054F6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</w:rPr>
      </w:pPr>
      <w:r w:rsidRPr="004B0B32">
        <w:rPr>
          <w:rFonts w:asciiTheme="majorBidi" w:hAnsiTheme="majorBidi" w:cstheme="majorBidi"/>
        </w:rPr>
        <w:t xml:space="preserve">Ongoing </w:t>
      </w:r>
      <w:r w:rsidR="0084505F">
        <w:rPr>
          <w:rFonts w:asciiTheme="majorBidi" w:hAnsiTheme="majorBidi" w:cstheme="majorBidi"/>
        </w:rPr>
        <w:t>(337)</w:t>
      </w:r>
    </w:p>
    <w:p w:rsidR="00B23112" w:rsidRPr="004B0B32" w:rsidRDefault="00B23112" w:rsidP="00054F6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</w:rPr>
      </w:pPr>
      <w:r w:rsidRPr="004B0B32">
        <w:rPr>
          <w:rFonts w:asciiTheme="majorBidi" w:hAnsiTheme="majorBidi" w:cstheme="majorBidi"/>
        </w:rPr>
        <w:t xml:space="preserve">Completed </w:t>
      </w:r>
      <w:r w:rsidR="00054F65" w:rsidRPr="004B0B32">
        <w:rPr>
          <w:rFonts w:asciiTheme="majorBidi" w:hAnsiTheme="majorBidi" w:cstheme="majorBidi"/>
        </w:rPr>
        <w:t>but no</w:t>
      </w:r>
      <w:r w:rsidR="0084505F">
        <w:rPr>
          <w:rFonts w:asciiTheme="majorBidi" w:hAnsiTheme="majorBidi" w:cstheme="majorBidi"/>
        </w:rPr>
        <w:t>t published (35</w:t>
      </w:r>
      <w:r w:rsidRPr="004B0B32">
        <w:rPr>
          <w:rFonts w:asciiTheme="majorBidi" w:hAnsiTheme="majorBidi" w:cstheme="majorBidi"/>
        </w:rPr>
        <w:t>)</w:t>
      </w:r>
      <w:r w:rsidR="0084505F">
        <w:rPr>
          <w:rFonts w:asciiTheme="majorBidi" w:hAnsiTheme="majorBidi" w:cstheme="majorBidi"/>
        </w:rPr>
        <w:t xml:space="preserve"> including this study</w:t>
      </w:r>
    </w:p>
    <w:p w:rsidR="00B23112" w:rsidRPr="004B0B32" w:rsidRDefault="0084505F" w:rsidP="00054F6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mpleted and published (39</w:t>
      </w:r>
      <w:r w:rsidR="00B23112" w:rsidRPr="004B0B32">
        <w:rPr>
          <w:rFonts w:asciiTheme="majorBidi" w:hAnsiTheme="majorBidi" w:cstheme="majorBidi"/>
        </w:rPr>
        <w:t>)</w:t>
      </w:r>
    </w:p>
    <w:p w:rsidR="00B23112" w:rsidRDefault="00B23112" w:rsidP="00054F65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</w:rPr>
      </w:pPr>
      <w:r w:rsidRPr="004B0B32">
        <w:rPr>
          <w:rFonts w:asciiTheme="majorBidi" w:hAnsiTheme="majorBidi" w:cstheme="majorBidi"/>
        </w:rPr>
        <w:t>Discontinued (2)</w:t>
      </w:r>
    </w:p>
    <w:p w:rsidR="0084505F" w:rsidRPr="004B0B32" w:rsidRDefault="0084505F" w:rsidP="0084505F">
      <w:pPr>
        <w:pStyle w:val="ListParagraph"/>
        <w:numPr>
          <w:ilvl w:val="0"/>
          <w:numId w:val="3"/>
        </w:num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ngoing update (1)</w:t>
      </w:r>
    </w:p>
    <w:p w:rsidR="00B23112" w:rsidRDefault="00B23112" w:rsidP="00B23112">
      <w:pPr>
        <w:bidi w:val="0"/>
        <w:rPr>
          <w:rFonts w:asciiTheme="majorBidi" w:hAnsiTheme="majorBidi" w:cstheme="majorBidi"/>
        </w:rPr>
      </w:pPr>
    </w:p>
    <w:p w:rsidR="0084505F" w:rsidRPr="004B0B32" w:rsidRDefault="0084505F" w:rsidP="0084505F">
      <w:pPr>
        <w:bidi w:val="0"/>
        <w:rPr>
          <w:rFonts w:asciiTheme="majorBidi" w:hAnsiTheme="majorBidi" w:cstheme="majorBidi"/>
          <w:lang w:val="en"/>
        </w:rPr>
      </w:pPr>
    </w:p>
    <w:p w:rsidR="00362A65" w:rsidRPr="004B0B32" w:rsidRDefault="00362A65" w:rsidP="00362A65">
      <w:pPr>
        <w:bidi w:val="0"/>
        <w:jc w:val="both"/>
        <w:rPr>
          <w:rFonts w:asciiTheme="majorBidi" w:hAnsiTheme="majorBidi" w:cstheme="majorBidi"/>
          <w:lang w:val="en"/>
        </w:rPr>
      </w:pPr>
    </w:p>
    <w:p w:rsidR="00362A65" w:rsidRPr="004B0B32" w:rsidRDefault="00362A65" w:rsidP="00362A65">
      <w:pPr>
        <w:bidi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4B0B32">
        <w:rPr>
          <w:rFonts w:asciiTheme="majorBidi" w:hAnsiTheme="majorBidi" w:cstheme="majorBidi"/>
          <w:b/>
          <w:bCs/>
          <w:sz w:val="36"/>
          <w:szCs w:val="36"/>
        </w:rPr>
        <w:t>NICE CPG</w:t>
      </w:r>
    </w:p>
    <w:p w:rsidR="00362A65" w:rsidRPr="004B0B32" w:rsidRDefault="00A41369" w:rsidP="00362A65">
      <w:pPr>
        <w:bidi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4B0B32">
        <w:rPr>
          <w:rFonts w:asciiTheme="majorBidi" w:hAnsiTheme="majorBidi" w:cstheme="majorBidi"/>
          <w:b/>
          <w:bCs/>
          <w:sz w:val="36"/>
          <w:szCs w:val="36"/>
        </w:rPr>
        <w:t xml:space="preserve">2018 evidence review </w:t>
      </w:r>
    </w:p>
    <w:p w:rsidR="00362A65" w:rsidRPr="004B0B32" w:rsidRDefault="00033F2E" w:rsidP="00362A6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hyperlink r:id="rId8" w:history="1">
        <w:r w:rsidR="00362A65" w:rsidRPr="004B0B32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https://www.nice.org.uk/guidance/ng87/evidence/march-2018-evidence-reviews-172212706836?tab=evidence</w:t>
        </w:r>
      </w:hyperlink>
      <w:r w:rsidR="00362A65" w:rsidRPr="004B0B32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704"/>
        <w:gridCol w:w="4253"/>
        <w:gridCol w:w="567"/>
        <w:gridCol w:w="3685"/>
        <w:gridCol w:w="851"/>
      </w:tblGrid>
      <w:tr w:rsidR="004B0B32" w:rsidRPr="004B0B32" w:rsidTr="00362A65">
        <w:tc>
          <w:tcPr>
            <w:tcW w:w="704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820" w:type="dxa"/>
            <w:gridSpan w:val="2"/>
            <w:shd w:val="clear" w:color="auto" w:fill="D9E2F3" w:themeFill="accent5" w:themeFillTint="33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ystematic review/ Meta-analysis</w:t>
            </w:r>
          </w:p>
        </w:tc>
        <w:tc>
          <w:tcPr>
            <w:tcW w:w="4536" w:type="dxa"/>
            <w:gridSpan w:val="2"/>
            <w:shd w:val="clear" w:color="auto" w:fill="D9E2F3" w:themeFill="accent5" w:themeFillTint="33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Cochrane 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23 </w:t>
            </w:r>
            <w:r w:rsidRPr="004B0B32">
              <w:rPr>
                <w:sz w:val="20"/>
                <w:szCs w:val="20"/>
              </w:rPr>
              <w:t>Butler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36 Corcoran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68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Gwernan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>-Jones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109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Laugesen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54 Richardson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59 Schatz 2015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66 Barnard 2002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94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Beiderman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07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4 Castells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9 Ching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66 Coghill 2010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205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Dinca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0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226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Faraone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09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227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Faraone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10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256 Fung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8 Hurwitz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372 King 2006 HTA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464 Moriyama 2013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492 Parker 2013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499 Peterson 2008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2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513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ja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0 Redman 2014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521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Reichow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13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7 Thomson 2009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8 Thomson 2009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642 Van der Oord 2008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715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Zimovetz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12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2</w:t>
            </w:r>
          </w:p>
        </w:tc>
        <w:tc>
          <w:tcPr>
            <w:tcW w:w="3685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4 Castells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9 Ching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8 Hurwitz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2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3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ja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0 Redman 2014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7 Thomson 2009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8 Thomson 2009 COCH</w:t>
            </w:r>
          </w:p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4 Ching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73 Coghill 2010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212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Dinca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0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262 Fung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6 Hurwitz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470 Moriyama 2013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496 Parker 2013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7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8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ja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5 Redman 2014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526 </w:t>
            </w:r>
            <w:proofErr w:type="spellStart"/>
            <w:r w:rsidRPr="004B0B32">
              <w:rPr>
                <w:rFonts w:asciiTheme="majorBidi" w:hAnsiTheme="majorBidi" w:cstheme="majorBidi"/>
                <w:sz w:val="20"/>
                <w:szCs w:val="20"/>
              </w:rPr>
              <w:t>Reichow</w:t>
            </w:r>
            <w:proofErr w:type="spellEnd"/>
            <w:r w:rsidRPr="004B0B32">
              <w:rPr>
                <w:rFonts w:asciiTheme="majorBidi" w:hAnsiTheme="majorBidi" w:cstheme="majorBidi"/>
                <w:sz w:val="20"/>
                <w:szCs w:val="20"/>
              </w:rPr>
              <w:t xml:space="preserve"> 2013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9 Thomson 2009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0 Thomson 2009 COCH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685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4 Ching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6 Hurwitz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7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ngsheim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18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nja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5 Redman 2014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9 Thomson 2009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0 Thomson 2009 COCH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 Butler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6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rrillo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Urbina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5 Coates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17 Daley 2014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98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werna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Jones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74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risanaprakornkit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0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82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ugese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4 Li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53 Parker 2013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94 Schatz 2015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30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nuga-Barke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3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44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orebǿ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53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tlow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Golden 2016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67 Van der Oord 2008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75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ollebregt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4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506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wi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09 COCH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6</w:t>
            </w:r>
          </w:p>
        </w:tc>
        <w:tc>
          <w:tcPr>
            <w:tcW w:w="3685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74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risanaprakornkit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0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4 Li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444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orebǿ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 COCH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506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wi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09 COCH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 King 2006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 Butler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6 Corcoran 2016 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8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werna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Jones 2016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08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ugese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6 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56 Schatz 2015 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 Butler 2015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6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werna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Jones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07 </w:t>
            </w:r>
            <w:proofErr w:type="spellStart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ugesen</w:t>
            </w:r>
            <w:proofErr w:type="spellEnd"/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6</w:t>
            </w:r>
          </w:p>
          <w:p w:rsidR="00362A65" w:rsidRPr="004B0B32" w:rsidRDefault="00362A65" w:rsidP="00362A65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4 Schatz 2015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4B0B32" w:rsidRPr="004B0B32" w:rsidTr="0026680F">
        <w:tc>
          <w:tcPr>
            <w:tcW w:w="704" w:type="dxa"/>
          </w:tcPr>
          <w:p w:rsidR="00362A65" w:rsidRPr="004B0B32" w:rsidRDefault="00362A65" w:rsidP="00362A65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</w:p>
        </w:tc>
        <w:tc>
          <w:tcPr>
            <w:tcW w:w="4253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sz w:val="20"/>
                <w:szCs w:val="20"/>
              </w:rPr>
              <w:t>Nil</w:t>
            </w: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362A65" w:rsidRPr="004B0B32" w:rsidTr="0026680F">
        <w:tc>
          <w:tcPr>
            <w:tcW w:w="4957" w:type="dxa"/>
            <w:gridSpan w:val="2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0B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567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  <w:tc>
          <w:tcPr>
            <w:tcW w:w="3685" w:type="dxa"/>
          </w:tcPr>
          <w:p w:rsidR="00362A65" w:rsidRPr="004B0B32" w:rsidRDefault="00362A65" w:rsidP="0026680F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</w:tcPr>
          <w:p w:rsidR="00362A65" w:rsidRPr="004B0B32" w:rsidRDefault="00362A65" w:rsidP="0026680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0B32">
              <w:rPr>
                <w:rFonts w:asciiTheme="majorBidi" w:hAnsiTheme="majorBidi" w:cstheme="majorBidi"/>
                <w:b/>
                <w:bCs/>
              </w:rPr>
              <w:t>19 (28%)</w:t>
            </w:r>
          </w:p>
        </w:tc>
      </w:tr>
    </w:tbl>
    <w:p w:rsidR="00362A65" w:rsidRPr="004B0B32" w:rsidRDefault="00362A65" w:rsidP="00362A65">
      <w:pPr>
        <w:bidi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362A65" w:rsidRPr="004B0B32" w:rsidRDefault="00362A65" w:rsidP="00362A65">
      <w:pPr>
        <w:bidi w:val="0"/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:rsidR="00362A65" w:rsidRPr="004B0B32" w:rsidRDefault="00362A65" w:rsidP="00362A65">
      <w:pPr>
        <w:bidi w:val="0"/>
        <w:rPr>
          <w:rFonts w:asciiTheme="majorBidi" w:hAnsiTheme="majorBidi" w:cstheme="majorBidi"/>
        </w:rPr>
      </w:pPr>
    </w:p>
    <w:sectPr w:rsidR="00362A65" w:rsidRPr="004B0B32" w:rsidSect="00C60C88">
      <w:footerReference w:type="default" r:id="rId9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F2E" w:rsidRDefault="00033F2E" w:rsidP="00362A65">
      <w:pPr>
        <w:spacing w:after="0" w:line="240" w:lineRule="auto"/>
      </w:pPr>
      <w:r>
        <w:separator/>
      </w:r>
    </w:p>
  </w:endnote>
  <w:endnote w:type="continuationSeparator" w:id="0">
    <w:p w:rsidR="00033F2E" w:rsidRDefault="00033F2E" w:rsidP="00362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5667144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2A65" w:rsidRDefault="00362A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4B1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:rsidR="00362A65" w:rsidRDefault="00362A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F2E" w:rsidRDefault="00033F2E" w:rsidP="00362A65">
      <w:pPr>
        <w:spacing w:after="0" w:line="240" w:lineRule="auto"/>
      </w:pPr>
      <w:r>
        <w:separator/>
      </w:r>
    </w:p>
  </w:footnote>
  <w:footnote w:type="continuationSeparator" w:id="0">
    <w:p w:rsidR="00033F2E" w:rsidRDefault="00033F2E" w:rsidP="00362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341889"/>
    <w:multiLevelType w:val="hybridMultilevel"/>
    <w:tmpl w:val="EAD0B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5675B"/>
    <w:multiLevelType w:val="hybridMultilevel"/>
    <w:tmpl w:val="AFCEF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9429F"/>
    <w:multiLevelType w:val="hybridMultilevel"/>
    <w:tmpl w:val="290C2AE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097528F"/>
    <w:multiLevelType w:val="hybridMultilevel"/>
    <w:tmpl w:val="19901BF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3382D"/>
    <w:multiLevelType w:val="hybridMultilevel"/>
    <w:tmpl w:val="94145ADC"/>
    <w:lvl w:ilvl="0" w:tplc="22A0B3CA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8163739"/>
    <w:multiLevelType w:val="hybridMultilevel"/>
    <w:tmpl w:val="9D7AF7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AC0"/>
    <w:rsid w:val="00033F2E"/>
    <w:rsid w:val="00054F65"/>
    <w:rsid w:val="000744C6"/>
    <w:rsid w:val="000B15F3"/>
    <w:rsid w:val="000C1FEC"/>
    <w:rsid w:val="000C34B1"/>
    <w:rsid w:val="00117CF7"/>
    <w:rsid w:val="00142EB8"/>
    <w:rsid w:val="001464AF"/>
    <w:rsid w:val="001A6061"/>
    <w:rsid w:val="001D09FF"/>
    <w:rsid w:val="002C3814"/>
    <w:rsid w:val="002F69BB"/>
    <w:rsid w:val="00362A65"/>
    <w:rsid w:val="0039750C"/>
    <w:rsid w:val="003A45EA"/>
    <w:rsid w:val="003C50DC"/>
    <w:rsid w:val="004B0B32"/>
    <w:rsid w:val="0056533D"/>
    <w:rsid w:val="005B7BE5"/>
    <w:rsid w:val="00604C81"/>
    <w:rsid w:val="00741CC6"/>
    <w:rsid w:val="007C7174"/>
    <w:rsid w:val="0084505F"/>
    <w:rsid w:val="008822B3"/>
    <w:rsid w:val="00964E7C"/>
    <w:rsid w:val="009D2AC0"/>
    <w:rsid w:val="009D2D36"/>
    <w:rsid w:val="00A07666"/>
    <w:rsid w:val="00A41369"/>
    <w:rsid w:val="00A7186D"/>
    <w:rsid w:val="00A83213"/>
    <w:rsid w:val="00AB1DFE"/>
    <w:rsid w:val="00AC31BC"/>
    <w:rsid w:val="00B2104D"/>
    <w:rsid w:val="00B23112"/>
    <w:rsid w:val="00C43BDA"/>
    <w:rsid w:val="00C60C88"/>
    <w:rsid w:val="00C70323"/>
    <w:rsid w:val="00CA1CF9"/>
    <w:rsid w:val="00CC2D2D"/>
    <w:rsid w:val="00CE5094"/>
    <w:rsid w:val="00D33BF9"/>
    <w:rsid w:val="00D46CB9"/>
    <w:rsid w:val="00D610F3"/>
    <w:rsid w:val="00DB2E9E"/>
    <w:rsid w:val="00E146B8"/>
    <w:rsid w:val="00F47C49"/>
    <w:rsid w:val="00FC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2A6078-C4A9-424D-8813-8A4613DB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B2311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766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3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54F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A6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A65"/>
  </w:style>
  <w:style w:type="paragraph" w:styleId="Footer">
    <w:name w:val="footer"/>
    <w:basedOn w:val="Normal"/>
    <w:link w:val="FooterChar"/>
    <w:uiPriority w:val="99"/>
    <w:unhideWhenUsed/>
    <w:rsid w:val="00362A6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ng87/evidence/march-2018-evidence-reviews-172212706836?tab=evidenc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hmrc.gov.au/guidelines-publications/how-nhmrc-develops-its-guidelin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Amer</dc:creator>
  <cp:keywords/>
  <dc:description/>
  <cp:lastModifiedBy>Yasser Amer</cp:lastModifiedBy>
  <cp:revision>21</cp:revision>
  <cp:lastPrinted>2019-06-24T06:55:00Z</cp:lastPrinted>
  <dcterms:created xsi:type="dcterms:W3CDTF">2018-06-02T12:34:00Z</dcterms:created>
  <dcterms:modified xsi:type="dcterms:W3CDTF">2019-06-26T00:17:00Z</dcterms:modified>
</cp:coreProperties>
</file>